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5C1D4" w14:textId="3BFEC751" w:rsidR="008B2827" w:rsidRDefault="008B2827" w:rsidP="008B2827">
      <w:pPr>
        <w:spacing w:before="20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</w:t>
      </w:r>
      <w:r w:rsidRPr="003C5FF2">
        <w:rPr>
          <w:rFonts w:ascii="Times New Roman" w:eastAsia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3C5FF2">
        <w:rPr>
          <w:rFonts w:ascii="Times New Roman" w:eastAsia="Times New Roman" w:hAnsi="Times New Roman" w:cs="Times New Roman"/>
          <w:b/>
          <w:sz w:val="24"/>
          <w:szCs w:val="24"/>
        </w:rPr>
        <w:t xml:space="preserve">. The median FF and number of informative/uninformative samples for each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BMI</w:t>
      </w:r>
      <w:r w:rsidRPr="003C5FF2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nd age </w:t>
      </w:r>
      <w:r w:rsidRPr="003C5FF2"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tegories.</w:t>
      </w:r>
    </w:p>
    <w:p w14:paraId="3DE2D6BB" w14:textId="7DC2308A" w:rsidR="008B2827" w:rsidRPr="008B2827" w:rsidRDefault="008B2827" w:rsidP="008B2827">
      <w:pPr>
        <w:spacing w:before="20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8B2827">
        <w:rPr>
          <w:rFonts w:ascii="Times New Roman" w:eastAsia="Times New Roman" w:hAnsi="Times New Roman" w:cs="Times New Roman"/>
          <w:bCs/>
          <w:sz w:val="24"/>
          <w:szCs w:val="24"/>
        </w:rPr>
        <w:t>Supplementary table 2A. The median FF and number of informative/uninformative samples for each BMI categories.</w:t>
      </w:r>
    </w:p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58"/>
        <w:gridCol w:w="2257"/>
        <w:gridCol w:w="2257"/>
        <w:gridCol w:w="2257"/>
      </w:tblGrid>
      <w:tr w:rsidR="008B2827" w14:paraId="259492EC" w14:textId="77777777" w:rsidTr="00034CA8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199A6F" w14:textId="77777777" w:rsidR="008B2827" w:rsidRDefault="008B2827" w:rsidP="00034CA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ternal BMI range (kg/m2)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468BE9" w14:textId="2C52F372" w:rsidR="008B2827" w:rsidRDefault="008B2827" w:rsidP="00034CA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A6466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  <w:t>Median fetal fraction</w:t>
            </w:r>
            <w:r w:rsidR="000A6466" w:rsidRPr="000A6466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  <w:t xml:space="preserve"> after first </w:t>
            </w:r>
            <w:r w:rsidR="000A6466" w:rsidRPr="00D46D68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  <w:t>sampling</w:t>
            </w:r>
            <w:r w:rsidR="00D46D68" w:rsidRPr="00D46D68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  <w:t xml:space="preserve"> (%)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723F96" w14:textId="7379DE8A" w:rsidR="008B2827" w:rsidRPr="00D46D68" w:rsidRDefault="008B2827" w:rsidP="00034CA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D46D68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  <w:t>Number of samples</w:t>
            </w:r>
            <w:r w:rsidR="000A6466" w:rsidRPr="00D46D68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  <w:t xml:space="preserve"> after first sampling</w:t>
            </w:r>
            <w:r w:rsidRPr="00D46D68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  <w:t xml:space="preserve"> 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FE4472" w14:textId="7022CB23" w:rsidR="008B2827" w:rsidRPr="00D46D68" w:rsidRDefault="008B2827" w:rsidP="00034CA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D46D68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  <w:t>Number of uninformative samples</w:t>
            </w:r>
            <w:r w:rsidR="000A6466" w:rsidRPr="00D46D68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  <w:t xml:space="preserve"> after first sampling</w:t>
            </w:r>
          </w:p>
        </w:tc>
      </w:tr>
      <w:tr w:rsidR="008B2827" w14:paraId="1FF3DAA7" w14:textId="77777777" w:rsidTr="00034CA8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5227A" w14:textId="77777777" w:rsidR="008B2827" w:rsidRDefault="008B2827" w:rsidP="00034CA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17.5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88BBF" w14:textId="4DDEC5F9" w:rsidR="008B2827" w:rsidRPr="000A6466" w:rsidRDefault="008B2827" w:rsidP="00034CA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0A6466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3.</w:t>
            </w:r>
            <w:r w:rsidR="000A6466" w:rsidRPr="000A6466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5E7AA" w14:textId="48E5C1CD" w:rsidR="008B2827" w:rsidRPr="00D90012" w:rsidRDefault="000A6466" w:rsidP="00034CA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46D6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51</w:t>
            </w:r>
            <w:r w:rsidR="001D09D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 (0.92%)</w:t>
            </w:r>
            <w:r w:rsidR="00D90012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/>
              </w:rPr>
              <w:t>*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55753" w14:textId="2B2CBA79" w:rsidR="008B2827" w:rsidRPr="00D46D68" w:rsidRDefault="000A6466" w:rsidP="00034CA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D46D6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</w:t>
            </w:r>
            <w:r w:rsidR="00D46D68" w:rsidRPr="00D46D6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 (3.9%)</w:t>
            </w:r>
            <w:r w:rsidR="0018454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**</w:t>
            </w:r>
          </w:p>
        </w:tc>
      </w:tr>
      <w:tr w:rsidR="008B2827" w14:paraId="29D56B11" w14:textId="77777777" w:rsidTr="00034CA8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807CA" w14:textId="77777777" w:rsidR="008B2827" w:rsidRDefault="008B2827" w:rsidP="00034CA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5 - 25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FC964" w14:textId="07C14370" w:rsidR="008B2827" w:rsidRPr="000A6466" w:rsidRDefault="008B2827" w:rsidP="00034CA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0A6466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2.</w:t>
            </w:r>
            <w:r w:rsidR="000A6466" w:rsidRPr="000A6466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4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DE894" w14:textId="111208F4" w:rsidR="008B2827" w:rsidRPr="00D46D68" w:rsidRDefault="000A6466" w:rsidP="00034CA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D46D6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3603</w:t>
            </w:r>
            <w:r w:rsidR="001D09D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 (65.0%)</w:t>
            </w:r>
            <w:r w:rsidR="0018454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*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05B25" w14:textId="3DE57663" w:rsidR="008B2827" w:rsidRPr="00D46D68" w:rsidRDefault="000A6466" w:rsidP="00034CA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D46D6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54</w:t>
            </w:r>
            <w:r w:rsidR="00D46D68" w:rsidRPr="00D46D6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 (1.5%)</w:t>
            </w:r>
            <w:r w:rsidR="0018454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**</w:t>
            </w:r>
          </w:p>
        </w:tc>
      </w:tr>
      <w:tr w:rsidR="008B2827" w14:paraId="3DBB09D2" w14:textId="77777777" w:rsidTr="00034CA8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92FBB" w14:textId="77777777" w:rsidR="008B2827" w:rsidRDefault="008B2827" w:rsidP="00034CA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 - 30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920DA" w14:textId="729DAFDE" w:rsidR="008B2827" w:rsidRPr="000A6466" w:rsidRDefault="000A6466" w:rsidP="00034CA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0A6466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0.1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E3838" w14:textId="7BEE23DF" w:rsidR="008B2827" w:rsidRPr="00D46D68" w:rsidRDefault="000A6466" w:rsidP="00034CA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D46D6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250</w:t>
            </w:r>
            <w:r w:rsidR="001D09D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 (22.6%)</w:t>
            </w:r>
            <w:r w:rsidR="0018454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*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F7AE8" w14:textId="1CF75870" w:rsidR="008B2827" w:rsidRPr="00D46D68" w:rsidRDefault="000A6466" w:rsidP="00034CA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D46D6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54</w:t>
            </w:r>
            <w:r w:rsidR="00D46D68" w:rsidRPr="00D46D6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 (4.3%)</w:t>
            </w:r>
            <w:r w:rsidR="0018454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**</w:t>
            </w:r>
          </w:p>
        </w:tc>
      </w:tr>
      <w:tr w:rsidR="008B2827" w14:paraId="60D8AA9D" w14:textId="77777777" w:rsidTr="00034CA8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49A93" w14:textId="77777777" w:rsidR="008B2827" w:rsidRDefault="008B2827" w:rsidP="00034CA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 - 40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AD8B6" w14:textId="5E37F6B1" w:rsidR="008B2827" w:rsidRPr="000A6466" w:rsidRDefault="000A6466" w:rsidP="00034CA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0A6466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8.2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899C1" w14:textId="79E31ACB" w:rsidR="008B2827" w:rsidRPr="00D46D68" w:rsidRDefault="000A6466" w:rsidP="00034CA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D46D6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599</w:t>
            </w:r>
            <w:r w:rsidR="001D09D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 (10.8%)</w:t>
            </w:r>
            <w:r w:rsidR="0018454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*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F6093" w14:textId="5C034B63" w:rsidR="008B2827" w:rsidRPr="00D46D68" w:rsidRDefault="000A6466" w:rsidP="00034CA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D46D6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65</w:t>
            </w:r>
            <w:r w:rsidR="00D46D68" w:rsidRPr="00D46D6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 (10.9%)</w:t>
            </w:r>
            <w:r w:rsidR="0018454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**</w:t>
            </w:r>
          </w:p>
        </w:tc>
      </w:tr>
      <w:tr w:rsidR="008B2827" w14:paraId="4FB7DF8C" w14:textId="77777777" w:rsidTr="009A7BE0">
        <w:trPr>
          <w:trHeight w:val="20"/>
        </w:trPr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62040" w14:textId="77777777" w:rsidR="008B2827" w:rsidRDefault="008B2827" w:rsidP="00034CA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40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02193" w14:textId="66419B51" w:rsidR="008B2827" w:rsidRPr="000A6466" w:rsidRDefault="000A6466" w:rsidP="00034CA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0A6466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6.1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4D4A6" w14:textId="1887D675" w:rsidR="008B2827" w:rsidRPr="00D46D68" w:rsidRDefault="000A6466" w:rsidP="00034CA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D46D6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40</w:t>
            </w:r>
            <w:r w:rsidR="001D09D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 (0.7%)</w:t>
            </w:r>
            <w:r w:rsidR="0018454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*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ED2C0" w14:textId="3520045E" w:rsidR="008B2827" w:rsidRPr="00D46D68" w:rsidRDefault="000A6466" w:rsidP="00034CA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D46D6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4</w:t>
            </w:r>
            <w:r w:rsidR="00D46D68" w:rsidRPr="00D46D6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 (35.0%)</w:t>
            </w:r>
            <w:r w:rsidR="0018454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**</w:t>
            </w:r>
          </w:p>
        </w:tc>
      </w:tr>
    </w:tbl>
    <w:p w14:paraId="466A8B27" w14:textId="0E2A46F8" w:rsidR="00184541" w:rsidRPr="005A6861" w:rsidRDefault="00184541" w:rsidP="00744D1D">
      <w:pPr>
        <w:jc w:val="both"/>
        <w:rPr>
          <w:rFonts w:ascii="Times New Roman" w:hAnsi="Times New Roman" w:cs="Times New Roman"/>
          <w:sz w:val="24"/>
          <w:szCs w:val="24"/>
        </w:rPr>
      </w:pPr>
      <w:r>
        <w:t>*</w:t>
      </w:r>
      <w:r w:rsidR="005A6861" w:rsidRPr="005A6861">
        <w:rPr>
          <w:rFonts w:ascii="Times New Roman" w:hAnsi="Times New Roman" w:cs="Times New Roman"/>
          <w:sz w:val="24"/>
          <w:szCs w:val="24"/>
        </w:rPr>
        <w:t>The percentages are calculated from the total number of pregnant women studied</w:t>
      </w:r>
      <w:r w:rsidR="00596524">
        <w:rPr>
          <w:rFonts w:ascii="Times New Roman" w:hAnsi="Times New Roman" w:cs="Times New Roman"/>
          <w:sz w:val="24"/>
          <w:szCs w:val="24"/>
        </w:rPr>
        <w:t xml:space="preserve"> (5543)</w:t>
      </w:r>
      <w:r w:rsidR="005A6861" w:rsidRPr="005A6861">
        <w:rPr>
          <w:rFonts w:ascii="Times New Roman" w:hAnsi="Times New Roman" w:cs="Times New Roman"/>
          <w:sz w:val="24"/>
          <w:szCs w:val="24"/>
        </w:rPr>
        <w:t>.</w:t>
      </w:r>
    </w:p>
    <w:p w14:paraId="6B2C137E" w14:textId="19F84B59" w:rsidR="00184541" w:rsidRPr="005D1D90" w:rsidRDefault="005A6861" w:rsidP="00744D1D">
      <w:pPr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t>**</w:t>
      </w:r>
      <w:r w:rsidR="005D1D90">
        <w:rPr>
          <w:rFonts w:ascii="Times New Roman" w:hAnsi="Times New Roman" w:cs="Times New Roman"/>
          <w:sz w:val="24"/>
          <w:szCs w:val="24"/>
        </w:rPr>
        <w:t xml:space="preserve">The percentages are calculated from </w:t>
      </w:r>
      <w:r w:rsidR="00F05CC2">
        <w:rPr>
          <w:rFonts w:ascii="Times New Roman" w:hAnsi="Times New Roman" w:cs="Times New Roman"/>
          <w:sz w:val="24"/>
          <w:szCs w:val="24"/>
        </w:rPr>
        <w:t>number of samples after first sampling for each BMI categories.</w:t>
      </w:r>
    </w:p>
    <w:p w14:paraId="4BB42EC6" w14:textId="285455C1" w:rsidR="008B2827" w:rsidRPr="008B2827" w:rsidRDefault="008B2827" w:rsidP="008B2827">
      <w:pPr>
        <w:spacing w:before="20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t>Supplementary t</w:t>
      </w:r>
      <w:r w:rsidRPr="008B2827">
        <w:rPr>
          <w:rFonts w:ascii="Times New Roman" w:eastAsia="Times New Roman" w:hAnsi="Times New Roman" w:cs="Times New Roman"/>
          <w:bCs/>
          <w:sz w:val="24"/>
          <w:szCs w:val="24"/>
        </w:rPr>
        <w:t xml:space="preserve">able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2B</w:t>
      </w:r>
      <w:r w:rsidRPr="008B2827">
        <w:rPr>
          <w:rFonts w:ascii="Times New Roman" w:eastAsia="Times New Roman" w:hAnsi="Times New Roman" w:cs="Times New Roman"/>
          <w:bCs/>
          <w:sz w:val="24"/>
          <w:szCs w:val="24"/>
        </w:rPr>
        <w:t>. The median FF and number of informative/uninformative samples for each age categories.</w:t>
      </w:r>
    </w:p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58"/>
        <w:gridCol w:w="2257"/>
        <w:gridCol w:w="2257"/>
        <w:gridCol w:w="2257"/>
      </w:tblGrid>
      <w:tr w:rsidR="008B2827" w14:paraId="379939E0" w14:textId="77777777" w:rsidTr="00D46D68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734D4D" w14:textId="77777777" w:rsidR="008B2827" w:rsidRDefault="008B2827" w:rsidP="00034CA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ternal age range (years)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6967FB" w14:textId="3777B669" w:rsidR="008B2827" w:rsidRPr="002F27D8" w:rsidRDefault="008B2827" w:rsidP="00034CA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2F27D8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  <w:t xml:space="preserve">Median fetal fraction </w:t>
            </w:r>
            <w:r w:rsidR="00D46D68" w:rsidRPr="002F27D8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  <w:t xml:space="preserve">after first sampling </w:t>
            </w:r>
            <w:r w:rsidRPr="002F27D8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  <w:t>(%)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C6B5F7" w14:textId="2D02B1C6" w:rsidR="008B2827" w:rsidRPr="002F27D8" w:rsidRDefault="008B2827" w:rsidP="00034CA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2F27D8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  <w:t>Number of samples</w:t>
            </w:r>
            <w:r w:rsidR="00D46D68" w:rsidRPr="002F27D8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  <w:t xml:space="preserve"> after first sampling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3F9DE6" w14:textId="7A3A1E02" w:rsidR="008B2827" w:rsidRPr="002F27D8" w:rsidRDefault="008B2827" w:rsidP="00034CA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2F27D8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  <w:t>Number of uninformative samples</w:t>
            </w:r>
            <w:r w:rsidR="00D46D68" w:rsidRPr="002F27D8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  <w:t xml:space="preserve"> after first sampling</w:t>
            </w:r>
          </w:p>
        </w:tc>
      </w:tr>
      <w:tr w:rsidR="008B2827" w14:paraId="4CFF631D" w14:textId="77777777" w:rsidTr="00D46D68">
        <w:trPr>
          <w:trHeight w:val="221"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E1E7F" w14:textId="77777777" w:rsidR="008B2827" w:rsidRDefault="008B2827" w:rsidP="00D46D6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25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492A1" w14:textId="37599E9B" w:rsidR="008B2827" w:rsidRPr="002F27D8" w:rsidRDefault="008B2827" w:rsidP="00D46D6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2F27D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1.</w:t>
            </w:r>
            <w:r w:rsidR="00D46D68" w:rsidRPr="002F27D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6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9EF92" w14:textId="42BF41F7" w:rsidR="008B2827" w:rsidRPr="002F27D8" w:rsidRDefault="00D46D68" w:rsidP="00D46D6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2F27D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67</w:t>
            </w:r>
            <w:r w:rsidR="001D09D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 (4.8%)</w:t>
            </w:r>
            <w:r w:rsidR="006119E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*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8A002" w14:textId="7AFC8342" w:rsidR="008B2827" w:rsidRPr="002F27D8" w:rsidRDefault="00D46D68" w:rsidP="00D46D6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2F27D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0 (3.7%)</w:t>
            </w:r>
            <w:r w:rsidR="001A2F8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**</w:t>
            </w:r>
          </w:p>
        </w:tc>
      </w:tr>
      <w:tr w:rsidR="008B2827" w14:paraId="01CF2C62" w14:textId="77777777" w:rsidTr="00D46D68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A2912" w14:textId="77777777" w:rsidR="008B2827" w:rsidRDefault="008B2827" w:rsidP="00D46D6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 - 30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69A10" w14:textId="52821CFA" w:rsidR="008B2827" w:rsidRPr="002F27D8" w:rsidRDefault="008B2827" w:rsidP="00D46D6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2F27D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1.</w:t>
            </w:r>
            <w:r w:rsidR="00D46D68" w:rsidRPr="002F27D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6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141D7" w14:textId="0ABF17DF" w:rsidR="008B2827" w:rsidRPr="002F27D8" w:rsidRDefault="00D46D68" w:rsidP="00D46D6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2F27D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110</w:t>
            </w:r>
            <w:r w:rsidR="001D09D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 (20.0%)</w:t>
            </w:r>
            <w:r w:rsidR="001A2F8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*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78968" w14:textId="135B9845" w:rsidR="008B2827" w:rsidRPr="002F27D8" w:rsidRDefault="00D46D68" w:rsidP="00D46D6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2F27D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7 (2.4%)</w:t>
            </w:r>
            <w:r w:rsidR="001A2F8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**</w:t>
            </w:r>
          </w:p>
        </w:tc>
      </w:tr>
      <w:tr w:rsidR="008B2827" w14:paraId="6C9CCBBD" w14:textId="77777777" w:rsidTr="00D46D68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657AA" w14:textId="77777777" w:rsidR="008B2827" w:rsidRDefault="008B2827" w:rsidP="00D46D6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 - 35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DC0BE" w14:textId="30632295" w:rsidR="008B2827" w:rsidRPr="002F27D8" w:rsidRDefault="008B2827" w:rsidP="00D46D6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2F27D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1.</w:t>
            </w:r>
            <w:r w:rsidR="00D46D68" w:rsidRPr="002F27D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5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81B66" w14:textId="60038C11" w:rsidR="008B2827" w:rsidRPr="002F27D8" w:rsidRDefault="00D46D68" w:rsidP="00D46D6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2F27D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848</w:t>
            </w:r>
            <w:r w:rsidR="001D09D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 (33.3%)</w:t>
            </w:r>
            <w:r w:rsidR="001A2F8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*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FCF33" w14:textId="1957F213" w:rsidR="008B2827" w:rsidRPr="002F27D8" w:rsidRDefault="00D46D68" w:rsidP="00D46D6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2F27D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53 (2.9%)</w:t>
            </w:r>
            <w:r w:rsidR="001A2F8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**</w:t>
            </w:r>
          </w:p>
        </w:tc>
      </w:tr>
      <w:tr w:rsidR="008B2827" w14:paraId="7F1A57BD" w14:textId="77777777" w:rsidTr="00D46D68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1075F" w14:textId="77777777" w:rsidR="008B2827" w:rsidRDefault="008B2827" w:rsidP="00D46D6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 - 40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4AF24" w14:textId="3FC435A8" w:rsidR="008B2827" w:rsidRPr="002F27D8" w:rsidRDefault="008B2827" w:rsidP="00D46D6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2F27D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</w:t>
            </w:r>
            <w:r w:rsidR="00D46D68" w:rsidRPr="002F27D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.0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FB392" w14:textId="03216203" w:rsidR="008B2827" w:rsidRPr="002F27D8" w:rsidRDefault="00D46D68" w:rsidP="00D46D6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2F27D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893</w:t>
            </w:r>
            <w:r w:rsidR="001D09D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 (34.2%)</w:t>
            </w:r>
            <w:r w:rsidR="001A2F8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*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8CA6C" w14:textId="21DB466B" w:rsidR="008B2827" w:rsidRPr="002F27D8" w:rsidRDefault="00D46D68" w:rsidP="00D46D6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2F27D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77 (4.1%)</w:t>
            </w:r>
            <w:r w:rsidR="001A2F8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**</w:t>
            </w:r>
          </w:p>
        </w:tc>
      </w:tr>
      <w:tr w:rsidR="008B2827" w14:paraId="124D9BBC" w14:textId="77777777" w:rsidTr="00D46D68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4EAF1" w14:textId="2BF45F30" w:rsidR="008B2827" w:rsidRPr="00D46D68" w:rsidRDefault="00D46D68" w:rsidP="00D46D6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k-S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gt;40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5EE00" w14:textId="14B20072" w:rsidR="008B2827" w:rsidRPr="002F27D8" w:rsidRDefault="008B2827" w:rsidP="00D46D6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2F27D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0.</w:t>
            </w:r>
            <w:r w:rsidR="00D46D68" w:rsidRPr="002F27D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6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856A8" w14:textId="32B9CDE7" w:rsidR="008B2827" w:rsidRPr="002F27D8" w:rsidRDefault="00D46D68" w:rsidP="00D46D6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2F27D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425</w:t>
            </w:r>
            <w:r w:rsidR="001D09D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 (7.7%)</w:t>
            </w:r>
            <w:r w:rsidR="001A2F8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*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15103" w14:textId="6DE5207D" w:rsidR="008B2827" w:rsidRPr="002F27D8" w:rsidRDefault="00D46D68" w:rsidP="00D46D6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2F27D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2 (</w:t>
            </w:r>
            <w:r w:rsidR="002F27D8" w:rsidRPr="002F27D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5.2%)</w:t>
            </w:r>
            <w:r w:rsidR="001A2F8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**</w:t>
            </w:r>
          </w:p>
        </w:tc>
      </w:tr>
    </w:tbl>
    <w:p w14:paraId="2703D466" w14:textId="77777777" w:rsidR="00F37220" w:rsidRPr="005A6861" w:rsidRDefault="00F37220" w:rsidP="00F37220">
      <w:pPr>
        <w:jc w:val="both"/>
        <w:rPr>
          <w:rFonts w:ascii="Times New Roman" w:hAnsi="Times New Roman" w:cs="Times New Roman"/>
          <w:sz w:val="24"/>
          <w:szCs w:val="24"/>
        </w:rPr>
      </w:pPr>
      <w:r>
        <w:t>*</w:t>
      </w:r>
      <w:r w:rsidRPr="005A6861">
        <w:rPr>
          <w:rFonts w:ascii="Times New Roman" w:hAnsi="Times New Roman" w:cs="Times New Roman"/>
          <w:sz w:val="24"/>
          <w:szCs w:val="24"/>
        </w:rPr>
        <w:t>The percentages are calculated from the total number of pregnant women studied</w:t>
      </w:r>
      <w:r>
        <w:rPr>
          <w:rFonts w:ascii="Times New Roman" w:hAnsi="Times New Roman" w:cs="Times New Roman"/>
          <w:sz w:val="24"/>
          <w:szCs w:val="24"/>
        </w:rPr>
        <w:t xml:space="preserve"> (5543)</w:t>
      </w:r>
      <w:r w:rsidRPr="005A6861">
        <w:rPr>
          <w:rFonts w:ascii="Times New Roman" w:hAnsi="Times New Roman" w:cs="Times New Roman"/>
          <w:sz w:val="24"/>
          <w:szCs w:val="24"/>
        </w:rPr>
        <w:t>.</w:t>
      </w:r>
    </w:p>
    <w:p w14:paraId="58F81B5B" w14:textId="2705B32C" w:rsidR="00F37220" w:rsidRPr="005D1D90" w:rsidRDefault="00F37220" w:rsidP="00F37220">
      <w:pPr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t>**</w:t>
      </w:r>
      <w:r>
        <w:rPr>
          <w:rFonts w:ascii="Times New Roman" w:hAnsi="Times New Roman" w:cs="Times New Roman"/>
          <w:sz w:val="24"/>
          <w:szCs w:val="24"/>
        </w:rPr>
        <w:t xml:space="preserve">The percentages are calculated from number of samples after first sampling for each </w:t>
      </w:r>
      <w:r>
        <w:rPr>
          <w:rFonts w:ascii="Times New Roman" w:hAnsi="Times New Roman" w:cs="Times New Roman"/>
          <w:sz w:val="24"/>
          <w:szCs w:val="24"/>
        </w:rPr>
        <w:t>age</w:t>
      </w:r>
      <w:r>
        <w:rPr>
          <w:rFonts w:ascii="Times New Roman" w:hAnsi="Times New Roman" w:cs="Times New Roman"/>
          <w:sz w:val="24"/>
          <w:szCs w:val="24"/>
        </w:rPr>
        <w:t xml:space="preserve"> categories.</w:t>
      </w:r>
    </w:p>
    <w:p w14:paraId="62A50887" w14:textId="77777777" w:rsidR="008B2827" w:rsidRDefault="008B2827"/>
    <w:sectPr w:rsidR="008B28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827"/>
    <w:rsid w:val="000A6466"/>
    <w:rsid w:val="00137553"/>
    <w:rsid w:val="00145DAC"/>
    <w:rsid w:val="00184541"/>
    <w:rsid w:val="001A2F81"/>
    <w:rsid w:val="001D09DA"/>
    <w:rsid w:val="002F27D8"/>
    <w:rsid w:val="00596524"/>
    <w:rsid w:val="005A6861"/>
    <w:rsid w:val="005D1D90"/>
    <w:rsid w:val="006119E9"/>
    <w:rsid w:val="00744D1D"/>
    <w:rsid w:val="008B2827"/>
    <w:rsid w:val="00916642"/>
    <w:rsid w:val="009A7BE0"/>
    <w:rsid w:val="00B0149C"/>
    <w:rsid w:val="00D46D68"/>
    <w:rsid w:val="00D90012"/>
    <w:rsid w:val="00DF38FD"/>
    <w:rsid w:val="00F05CC2"/>
    <w:rsid w:val="00F37220"/>
    <w:rsid w:val="00F83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F974F7"/>
  <w15:chartTrackingRefBased/>
  <w15:docId w15:val="{2C3A2047-E89B-424C-B93D-50AD12511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k-S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  <w:rsid w:val="008B2827"/>
    <w:pPr>
      <w:spacing w:after="0" w:line="276" w:lineRule="auto"/>
    </w:pPr>
    <w:rPr>
      <w:rFonts w:ascii="Arial" w:eastAsia="Arial" w:hAnsi="Arial" w:cs="Arial"/>
      <w:kern w:val="0"/>
      <w:lang w:val="sk" w:eastAsia="sk-SK"/>
      <w14:ligatures w14:val="none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1</Pages>
  <Words>21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ália Forgáčová</dc:creator>
  <cp:keywords/>
  <dc:description/>
  <cp:lastModifiedBy>Natália Forgáčová</cp:lastModifiedBy>
  <cp:revision>14</cp:revision>
  <dcterms:created xsi:type="dcterms:W3CDTF">2023-09-22T13:50:00Z</dcterms:created>
  <dcterms:modified xsi:type="dcterms:W3CDTF">2023-09-30T10:08:00Z</dcterms:modified>
</cp:coreProperties>
</file>